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s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Additional file 1 - Sequence and position of the primers used for the amplification of the mtDNA of </w:t>
      </w:r>
      <w:r>
        <w:rPr>
          <w:b/>
          <w:bCs/>
          <w:i/>
          <w:iCs/>
        </w:rPr>
        <w:t>Anopheles darlingi</w:t>
      </w:r>
      <w:r>
        <w:rPr/>
        <w:t xml:space="preserve">.  </w:t>
      </w:r>
    </w:p>
    <w:tbl>
      <w:tblPr>
        <w:tblW w:w="6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4244"/>
      </w:tblGrid>
      <w:tr>
        <w:trPr/>
        <w:tc>
          <w:tcPr>
            <w:tcW w:w="60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otide position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sequence </w:t>
            </w:r>
            <w:r>
              <w:rPr>
                <w:b/>
                <w:i/>
                <w:sz w:val="20"/>
                <w:szCs w:val="20"/>
              </w:rPr>
              <w:t>5’-3’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561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CCTGATGAAAAGGATTACCT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TTCCATTACTTCAGGGAACC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-1498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GTTCCCTGAAGTAATGG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TCCAGCTCAAGCTCCAAAA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-1796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GGATTGCCTCCATTTTTA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TTCATCCTGTTCCAGCTCC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-2750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AGAAAATGGAGCTGGAACA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TGGAAAATCTGAATAACGTCG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-3275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CAGCTATACTATGAGCCTTT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TCGTAATGAAGGGAACGCA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-3881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GGCAACATGAGCAAATTT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TTGGAGCTATTTGTGGGATTAAAA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9-4499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CACCAGGCCGACTAAATCA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CGCACTGCTAAAGTTCCTG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4-5411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GCCATTTATGGTATGCATT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GCTTCAAATCCAAAATGAT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5-5899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AATAACATGACCTCCAGTAGGAG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AATAACATGACCTCCAGTAGGA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3-7258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CATGAATGAAATCAAGGA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GGATTAGGAGCAAATTTTGA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6-8527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TCAAAATTTGCTCCTAATCCAGC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TCATGGGTTATGTTCATCTG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5-9540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GATGAACATAACCCATG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TGTGTTTGTGAAGGAGTGTTAG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3-10664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CCTAACACTCCTTCACAAACA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CATTTGCGTGACAAATTCGT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1-11445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GTAGATTTACCCGCACCATCA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GATCTTCTACTGGTCGTGCT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0-12156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AGTTCATATTCAACCCGA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TACGAGCGGTTGCTCAAACT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5-12845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CGGCAAAATCAAAAGGAGT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ACCTCGATGTTGGATTAAG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0-13171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TTGAAGATCACCCCGCAAT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CTGGTATGAATGGTTGAATG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4-14647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CCATTCATACCAGCCTTC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TGCGGTTATACAAATGATGCA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0-14977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CGATGTGTGCATGTTTTAG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ATAGGGGGTTTATGGGGA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28" w:right="1728" w:gutter="0" w:header="0" w:top="1728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>
      <w:rFonts w:cs="Times New Roman"/>
    </w:rPr>
  </w:style>
  <w:style w:type="character" w:styleId="FooterChar">
    <w:name w:val="Footer Char"/>
    <w:basedOn w:val="Fuentedeprrafopredeter"/>
    <w:qFormat/>
    <w:rPr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6T17:21:00Z</dcterms:created>
  <dc:creator>monanga</dc:creator>
  <dc:description/>
  <cp:keywords/>
  <dc:language>en-US</dc:language>
  <cp:lastModifiedBy>monanga</cp:lastModifiedBy>
  <dcterms:modified xsi:type="dcterms:W3CDTF">2010-02-06T17:21:00Z</dcterms:modified>
  <cp:revision>1</cp:revision>
  <dc:subject/>
  <dc:title>Additional files</dc:title>
</cp:coreProperties>
</file>